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471A" w:rsidRPr="001E471A" w:rsidRDefault="001E471A" w:rsidP="001E471A">
      <w:pPr>
        <w:jc w:val="center"/>
        <w:rPr>
          <w:b/>
          <w:sz w:val="24"/>
          <w:szCs w:val="24"/>
          <w:u w:val="single"/>
        </w:rPr>
      </w:pPr>
      <w:r w:rsidRPr="001E471A">
        <w:rPr>
          <w:b/>
          <w:sz w:val="24"/>
          <w:szCs w:val="24"/>
          <w:u w:val="single"/>
        </w:rPr>
        <w:t>Description of Additional Supplementary Files</w:t>
      </w:r>
    </w:p>
    <w:p w:rsidR="001E471A" w:rsidRDefault="001E471A"/>
    <w:p w:rsidR="001E471A" w:rsidRDefault="001E471A">
      <w:r w:rsidRPr="001E471A">
        <w:rPr>
          <w:b/>
        </w:rPr>
        <w:t>Supplementary Video 1:</w:t>
      </w:r>
      <w:r w:rsidRPr="001E471A">
        <w:t xml:space="preserve"> 3D reconstruction of the four nuclear pore complexes shown in Figure 2m. </w:t>
      </w:r>
    </w:p>
    <w:p w:rsidR="001E471A" w:rsidRDefault="001E471A">
      <w:bookmarkStart w:id="0" w:name="_GoBack"/>
      <w:bookmarkEnd w:id="0"/>
    </w:p>
    <w:p w:rsidR="00D2537D" w:rsidRDefault="001E471A">
      <w:r w:rsidRPr="001E471A">
        <w:rPr>
          <w:b/>
        </w:rPr>
        <w:t>Supplementary Video 2:</w:t>
      </w:r>
      <w:r w:rsidRPr="001E471A">
        <w:t xml:space="preserve"> Time-lapse live-cell TIRF data of GFP-tagged AP2 in U373 cells recorded using an uncooled, industry-grade CMOS camera. Left: Unprocessed data directly from the camera, </w:t>
      </w:r>
      <w:proofErr w:type="spellStart"/>
      <w:r w:rsidRPr="001E471A">
        <w:t>Center</w:t>
      </w:r>
      <w:proofErr w:type="spellEnd"/>
      <w:r w:rsidRPr="001E471A">
        <w:t xml:space="preserve">: NCS-processed data after </w:t>
      </w:r>
      <w:proofErr w:type="spellStart"/>
      <w:r w:rsidRPr="001E471A">
        <w:t>ACCeNT</w:t>
      </w:r>
      <w:proofErr w:type="spellEnd"/>
      <w:r w:rsidRPr="001E471A">
        <w:t xml:space="preserve">-calibration of the camera, Right: </w:t>
      </w:r>
      <w:proofErr w:type="spellStart"/>
      <w:r w:rsidRPr="001E471A">
        <w:t>ACsN</w:t>
      </w:r>
      <w:proofErr w:type="spellEnd"/>
      <w:r w:rsidRPr="001E471A">
        <w:t xml:space="preserve">-processed data after </w:t>
      </w:r>
      <w:proofErr w:type="spellStart"/>
      <w:r w:rsidRPr="001E471A">
        <w:t>ACCeNT</w:t>
      </w:r>
      <w:proofErr w:type="spellEnd"/>
      <w:r w:rsidRPr="001E471A">
        <w:t xml:space="preserve">-calibration of the camera. Note that for the </w:t>
      </w:r>
      <w:proofErr w:type="spellStart"/>
      <w:r w:rsidRPr="001E471A">
        <w:t>ACsN</w:t>
      </w:r>
      <w:proofErr w:type="spellEnd"/>
      <w:r w:rsidRPr="001E471A">
        <w:t xml:space="preserve"> algorithm, the parameter for the projected pixel width was chosen as 108 nm (instead of 98 nm which corresponds to the physically correct value) since the correct value led to a considerable loss in resolution.</w:t>
      </w:r>
    </w:p>
    <w:sectPr w:rsidR="00D253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71A"/>
    <w:rsid w:val="00174830"/>
    <w:rsid w:val="001E471A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C0F13"/>
  <w15:chartTrackingRefBased/>
  <w15:docId w15:val="{1D82EB55-486D-462E-8AB3-1AA6C30EE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1</cp:revision>
  <dcterms:created xsi:type="dcterms:W3CDTF">2022-04-05T16:20:00Z</dcterms:created>
  <dcterms:modified xsi:type="dcterms:W3CDTF">2022-04-05T16:22:00Z</dcterms:modified>
</cp:coreProperties>
</file>